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9E3C5" w14:textId="0EEE264B" w:rsidR="000005C5" w:rsidRDefault="000005C5" w:rsidP="000005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71A65FE" wp14:editId="3DF8FE35">
            <wp:extent cx="4791456" cy="6585306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794" cy="6600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97AADF" w14:textId="77919400" w:rsidR="000005C5" w:rsidRPr="00402CE9" w:rsidRDefault="000005C5" w:rsidP="000005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02CE9">
        <w:rPr>
          <w:rFonts w:ascii="Times New Roman" w:hAnsi="Times New Roman" w:cs="Times New Roman"/>
          <w:b/>
          <w:sz w:val="24"/>
          <w:szCs w:val="24"/>
        </w:rPr>
        <w:t xml:space="preserve">S4 Fig. Effect of bacterial VCs on the secretion of a yellow metabolite by </w:t>
      </w:r>
      <w:r w:rsidRPr="00402CE9">
        <w:rPr>
          <w:rFonts w:ascii="Times New Roman" w:hAnsi="Times New Roman" w:cs="Times New Roman"/>
          <w:b/>
          <w:i/>
          <w:sz w:val="24"/>
          <w:szCs w:val="24"/>
        </w:rPr>
        <w:t xml:space="preserve">T. </w:t>
      </w:r>
      <w:proofErr w:type="spellStart"/>
      <w:r w:rsidRPr="00402CE9">
        <w:rPr>
          <w:rFonts w:ascii="Times New Roman" w:hAnsi="Times New Roman" w:cs="Times New Roman"/>
          <w:b/>
          <w:i/>
          <w:sz w:val="24"/>
          <w:szCs w:val="24"/>
        </w:rPr>
        <w:t>harzianum</w:t>
      </w:r>
      <w:proofErr w:type="spellEnd"/>
      <w:r w:rsidRPr="00402C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02CE9">
        <w:rPr>
          <w:rFonts w:ascii="Times New Roman" w:hAnsi="Times New Roman" w:cs="Times New Roman"/>
          <w:bCs/>
          <w:sz w:val="24"/>
          <w:szCs w:val="24"/>
        </w:rPr>
        <w:t>Plates of</w:t>
      </w:r>
      <w:r w:rsidRPr="00402C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CE9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02CE9">
        <w:rPr>
          <w:rFonts w:ascii="Times New Roman" w:hAnsi="Times New Roman" w:cs="Times New Roman"/>
          <w:i/>
          <w:sz w:val="24"/>
          <w:szCs w:val="24"/>
        </w:rPr>
        <w:t>harzianum</w:t>
      </w:r>
      <w:proofErr w:type="spellEnd"/>
      <w:r w:rsidRPr="00402CE9">
        <w:rPr>
          <w:rFonts w:ascii="Times New Roman" w:hAnsi="Times New Roman" w:cs="Times New Roman"/>
          <w:sz w:val="24"/>
          <w:szCs w:val="24"/>
        </w:rPr>
        <w:t xml:space="preserve"> inoculated on cellophane membrane overlaid on (A) PDA and (B) PDA+LB (1:1) were sandwiched with plates of LR1, TS6, TS9, and </w:t>
      </w:r>
      <w:r w:rsidRPr="00402CE9">
        <w:rPr>
          <w:rFonts w:ascii="Times New Roman" w:hAnsi="Times New Roman" w:cs="Times New Roman"/>
          <w:i/>
          <w:sz w:val="24"/>
          <w:szCs w:val="24"/>
        </w:rPr>
        <w:t>E. coli</w:t>
      </w:r>
      <w:r w:rsidRPr="00402CE9">
        <w:rPr>
          <w:rFonts w:ascii="Times New Roman" w:hAnsi="Times New Roman" w:cs="Times New Roman"/>
          <w:sz w:val="24"/>
          <w:szCs w:val="24"/>
        </w:rPr>
        <w:t xml:space="preserve"> as well as un-</w:t>
      </w:r>
      <w:r w:rsidRPr="00402CE9">
        <w:rPr>
          <w:rFonts w:ascii="Times New Roman" w:hAnsi="Times New Roman" w:cs="Times New Roman"/>
          <w:sz w:val="24"/>
          <w:szCs w:val="24"/>
        </w:rPr>
        <w:lastRenderedPageBreak/>
        <w:t xml:space="preserve">inoculated LB agar plate (Control) for 33 h. After removing the cellophane membrane along with </w:t>
      </w:r>
      <w:r w:rsidRPr="00402CE9">
        <w:rPr>
          <w:rFonts w:ascii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402CE9">
        <w:rPr>
          <w:rFonts w:ascii="Times New Roman" w:hAnsi="Times New Roman" w:cs="Times New Roman"/>
          <w:i/>
          <w:sz w:val="24"/>
          <w:szCs w:val="24"/>
        </w:rPr>
        <w:t>harzianum</w:t>
      </w:r>
      <w:proofErr w:type="spellEnd"/>
      <w:r w:rsidRPr="00402CE9">
        <w:rPr>
          <w:rFonts w:ascii="Times New Roman" w:hAnsi="Times New Roman" w:cs="Times New Roman"/>
          <w:sz w:val="24"/>
          <w:szCs w:val="24"/>
        </w:rPr>
        <w:t xml:space="preserve"> culture, they were photographed.</w:t>
      </w:r>
    </w:p>
    <w:p w14:paraId="7FC116B7" w14:textId="77777777" w:rsidR="001414B3" w:rsidRDefault="001414B3"/>
    <w:sectPr w:rsidR="00141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xNzC2NDQ2t7Q0NDdU0lEKTi0uzszPAykwrgUA32ulgiwAAAA="/>
  </w:docVars>
  <w:rsids>
    <w:rsidRoot w:val="000005C5"/>
    <w:rsid w:val="000005C5"/>
    <w:rsid w:val="00004590"/>
    <w:rsid w:val="001414B3"/>
    <w:rsid w:val="003A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88F64"/>
  <w15:chartTrackingRefBased/>
  <w15:docId w15:val="{E09A8FE6-93A0-4172-AB36-161E381E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5C5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86B35F2604C4794B28173C21D0118" ma:contentTypeVersion="10" ma:contentTypeDescription="Create a new document." ma:contentTypeScope="" ma:versionID="737454f1af7a66c089e18eb8738632ac">
  <xsd:schema xmlns:xsd="http://www.w3.org/2001/XMLSchema" xmlns:xs="http://www.w3.org/2001/XMLSchema" xmlns:p="http://schemas.microsoft.com/office/2006/metadata/properties" xmlns:ns3="9e48c216-4837-4a0b-9f80-6fed7edeb5d9" targetNamespace="http://schemas.microsoft.com/office/2006/metadata/properties" ma:root="true" ma:fieldsID="c026d7d6871b999a0484601c0ffe1673" ns3:_="">
    <xsd:import namespace="9e48c216-4837-4a0b-9f80-6fed7edeb5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8c216-4837-4a0b-9f80-6fed7edeb5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902869-C198-446E-9E7E-596F64F350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F07225-2459-4DE8-998B-FB812A0178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61D5E9E-21FC-411F-AEE5-78AFC71D88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8c216-4837-4a0b-9f80-6fed7edeb5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XIAO LI</dc:creator>
  <cp:keywords/>
  <dc:description/>
  <cp:lastModifiedBy>LI, NINGXIAO</cp:lastModifiedBy>
  <cp:revision>3</cp:revision>
  <dcterms:created xsi:type="dcterms:W3CDTF">2019-08-28T12:53:00Z</dcterms:created>
  <dcterms:modified xsi:type="dcterms:W3CDTF">2019-12-18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86B35F2604C4794B28173C21D0118</vt:lpwstr>
  </property>
</Properties>
</file>